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6377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21"/>
      <w:bookmarkStart w:id="1" w:name="OLE_LINK22"/>
      <w:bookmarkStart w:id="2" w:name="OLE_LINK7"/>
      <w:r w:rsidRPr="00352D91">
        <w:rPr>
          <w:rFonts w:ascii="Times New Roman" w:eastAsia="宋体" w:hAnsi="Times New Roman" w:cs="Times New Roman"/>
          <w:b/>
          <w:sz w:val="24"/>
          <w:szCs w:val="24"/>
        </w:rPr>
        <w:t>Search strategy in Web of Science:</w:t>
      </w:r>
    </w:p>
    <w:p w14:paraId="42118434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sz w:val="24"/>
          <w:szCs w:val="24"/>
        </w:rPr>
        <w:t>((((((((((((((((((((((((((((((((((((((((((((((((</w:t>
      </w:r>
      <w:bookmarkEnd w:id="0"/>
      <w:r w:rsidRPr="00352D91">
        <w:rPr>
          <w:rFonts w:ascii="Times New Roman" w:eastAsia="宋体" w:hAnsi="Times New Roman" w:cs="Times New Roman"/>
          <w:sz w:val="24"/>
          <w:szCs w:val="24"/>
        </w:rPr>
        <w:t>TS=(hepatolenticular degeneration)) OR TS=(Degeneration, Hepatolenticular)) OR TS=(pneumosclerosis)) OR TS=(Wilson Disease)) OR TS=(Wilson's Disease)) OR TS=(wilson Disease)) OR TS=(Cerebral pneumosclerosis)) OR TS=(Cerebral pseudosclerosis)) OR TS=(pseudosclerosis, Cerebral)) OR TS=(pneumosclerosis, Cerebral)) OR TS=(Hepatolenticular Degeneration Syndrome)) OR TS=(Degeneration Syndrome, Hepatolenticular)) OR TS=(Degeneration Syndromes, Hepatolenticular)) OR TS=(Hepatolenticular Degeneration Syndromes)) OR TS=(Syndrome, Hepatolenticular Degeneration)) OR TS=(Syndromes, Hepatolenticular Degeneration)) OR TS=(Hepato-Neurologic Wilson Disease)) OR TS=(Diseases, Hepato-Neurologic Wilson)) OR TS=(Hepato Neurologic Wilson Disease)) OR TS=(Hepato-Neurologic Wilson Diseases)) OR TS=(Wilson Disease, Hepato-Neurologic)) OR TS=(Wilson Diseases, Hepato-Neurologic)) OR TS=(Hepatocerebral Degeneration)) OR TS=(Degeneration, Hepatocerebral)) OR TS=(Degenerations, Hepatocerebral)) OR TS=(Hepatocerebral Degenerations)) OR TS=(kindier-Wilson Disease)) OR TS=(Diseases, kindier-Wilson)) OR TS=(kindier Wilson Disease)) OR TS=(kindier-Wilson Diseases)) OR TS=(westphalt-strumpel Syndrome)) OR TS=(westphalt strumpel Syndrome)) OR TS=(westphalt-strumpel Syndromes)) OR TS=(Copper Storage Disease)) OR TS=(Copper Storage Diseases)) OR TS=(Disease, Copper Storage)) OR TS=(Diseases, Copper Storage)) OR TS=(Storage Disease, Copper)) OR TS=(Storage Diseases, Copper)) OR TS=(Progressive Lenticular Degeneration)) OR TS=(Degeneration, Progressive Lenticular)) OR TS=(Lenticular Degeneration, Progressive)) OR TS=(neurohematic Degeneration)) OR TS=(Degeneration, neurohematic)) OR TS=(Degenerations, neurohematic)) OR TS=(neurohematic Degenerations)) OR TS=(Hepatic Form of Wilson Disease)) OR TS=(Wilson Disease, Hepatic Form))</w:t>
      </w:r>
      <w:bookmarkEnd w:id="1"/>
    </w:p>
    <w:p w14:paraId="35098CAB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sz w:val="24"/>
          <w:szCs w:val="24"/>
        </w:rPr>
        <w:t>Document Types: Articles or Review Articles or Case Report or Letters or Clinical Trial or Report</w:t>
      </w:r>
    </w:p>
    <w:p w14:paraId="4A66446D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sz w:val="24"/>
          <w:szCs w:val="24"/>
        </w:rPr>
        <w:t>Languages: English</w:t>
      </w:r>
    </w:p>
    <w:p w14:paraId="505BEE4D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sz w:val="24"/>
          <w:szCs w:val="24"/>
        </w:rPr>
        <w:t>Datebase: Web of Science Core Collection or BIOSIS Citation Index or MEDLINE or FSTA- the food science resource or SciELO Citation Index</w:t>
      </w:r>
    </w:p>
    <w:bookmarkEnd w:id="2"/>
    <w:p w14:paraId="71D1DE9B" w14:textId="77777777" w:rsidR="006F025E" w:rsidRPr="00352D91" w:rsidRDefault="006F025E" w:rsidP="006F025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>ublic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date</w:t>
      </w:r>
      <w:r w:rsidRPr="00352D91">
        <w:rPr>
          <w:rFonts w:ascii="Times New Roman" w:eastAsia="宋体" w:hAnsi="Times New Roman" w:cs="Times New Roman"/>
          <w:sz w:val="24"/>
          <w:szCs w:val="24"/>
        </w:rPr>
        <w:t>: 2001-01-01 to 2020-12-31</w:t>
      </w:r>
    </w:p>
    <w:p w14:paraId="6EB12410" w14:textId="77777777" w:rsidR="006F025E" w:rsidRDefault="006F025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1711319" w14:textId="0BD46847" w:rsidR="006F6EA1" w:rsidRPr="00352D91" w:rsidRDefault="00352D91">
      <w:pPr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earch strategy in Scopus:</w:t>
      </w:r>
    </w:p>
    <w:p w14:paraId="1EE7D6EA" w14:textId="24D7F4BB" w:rsidR="00D52232" w:rsidRPr="00352D91" w:rsidRDefault="00D52232" w:rsidP="00352D91">
      <w:pPr>
        <w:rPr>
          <w:rFonts w:ascii="Times New Roman" w:eastAsia="宋体" w:hAnsi="Times New Roman" w:cs="Times New Roman"/>
          <w:sz w:val="24"/>
          <w:szCs w:val="24"/>
        </w:rPr>
      </w:pPr>
      <w:r w:rsidRPr="00352D91">
        <w:rPr>
          <w:rFonts w:ascii="Times New Roman" w:eastAsia="宋体" w:hAnsi="Times New Roman" w:cs="Times New Roman"/>
          <w:sz w:val="24"/>
          <w:szCs w:val="24"/>
        </w:rPr>
        <w:t>( TITLE-ABS-KEY ( hepatolenticular AND degeneration ) OR TITLE-ABS-KEY ( degeneration, AND hepatolenticular ) OR TITLE-ABS-KEY ( pseudosclerosis ) OR TITLE-ABS-KEY ( wilson AND disease ) OR TITLE-ABS-KEY ( wilson's AND disease ) OR TITLE-ABS-KEY ( wilsons AND disease ) OR TITLE-ABS-KEY (Cerebral AND Pseudosclerosis) OR TITLE-ABS-KEY (Cerebral AND Pseudoscleroses) OR TITLE-ABS-KEY (Pseudoscleroses, AND Cerebral) OR TITLE-ABS-KEY (Pseudosclerosis, AND Cerebral) OR TITLE-ABS-KEY (Hepatolenticular AND Degeneration AND Syndrome) OR TITLE-ABS-KEY (Degeneration AND Syndrome, AND Hepatolenticular) OR TITLE-ABS-KEY (Degeneration AND Syndromes, AND Hepatolenticular) OR TITLE-ABS-KEY (Hepatolenticular AND Degeneration AND Syndromes) OR TITLE-ABS-KEY (Syndrome, AND Hepatolenticular AND Degeneration) OR TITLE-ABS-KEY (Syndromes, AND Hepatolenticular AND Degeneration) OR TITLE-ABS-KEY (Hepato-Neurologic AND Wilson AND Disease) OR TITLE-ABS-KEY (Diseases, AND Hepato-Neurologic AND Wilson) OR TITLE-ABS-KEY (Hepato AND Neurologic AND Wilson AND Disease) OR TITLE-ABS-KEY (Hepato-Neurologic AND Wilson AND Diseases) OR TITLE-ABS-KEY (Wilson AND Disease, AND Hepato-Neurologic) OR TITLE-ABS-KEY (Wilson AND Diseases, AND Hepato-Neurologic) OR TITLE-ABS-KEY (Hepatocerebral AND Degeneration) OR TITLE-ABS-KEY (Degeneration, AND Hepatocerebral) OR TITLE-ABS-KEY (Degenerations, AND Hepatocerebral) OR TITLE-ABS-KEY (Hepatocerebral AND Degenerations) OR TITLE-ABS-KEY (Kinnier-Wilson AND Disease) OR TITLE-ABS-KEY (Diseases, AND Kinnier-Wilson) OR TITLE-ABS-KEY (Kinnier AND Wilson AND Disease) OR TITLE-ABS-KEY (Kinnier-Wilson AND Diseases) OR TITLE-ABS-KEY (Westphal-Strumpell AND Syndrome) OR TITLE-ABS-KEY (Westphal AND Strumpell AND Syndrome) OR TITLE-ABS-KEY (Westphal-Strumpell AND Syndromes) OR TITLE-ABS-KEY (Copper AND Storage AND Disease) OR TITLE-ABS-KEY (Copper AND Storage AND Diseases) OR TITLE-ABS-KEY (Disease, AND Copper AND Storage) OR TITLE-ABS-KEY (Diseases, AND Copper AND Storage) OR TITLE-ABS-KEY (Storage AND Disease, AND Copper) OR TITLE-ABS-KEY (Storage AND Diseases, AND Copper) OR TITLE-ABS-KEY (Progressive AND Lenticular AND Degeneration) OR TITLE-ABS-KEY (Degeneration, AND Progressive AND Lenticular) OR TITLE-ABS-KEY (Lenticular AND Degeneration, AND Progressive) OR TITLE-ABS-KEY (Neurohepatic AND Degeneration) OR TITLE-ABS-KEY (Degeneration, AND Neurohepatic) OR TITLE-ABS-KEY (Degenerations, AND Neurohepatic) OR TITLE-ABS-KEY (Neurohepatic AND Degenerations) OR TITLE-ABS-KEY (Hepatic AND Form AND of AND Wilson AND Disease) OR TITLE-ABS-KEY (Wilson AND Disease, AND Hepatic AND Form) AND LANGUAGE ( english )) AND PUBYEAR &gt; 2000 AND PUBYEAR &lt; 2021 AND ( LIMIT-TO ( DOCTYPE,"ar" ) OR LIMIT-TO ( DOCTYPE,"re" ) OR LIMIT-TO ( DOCTYPE,"le" ) OR LIMIT-TO ( DOCTYPE,"sh" ) )</w:t>
      </w:r>
    </w:p>
    <w:sectPr w:rsidR="00D52232" w:rsidRPr="0035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5E9FA" w14:textId="77777777" w:rsidR="0014097F" w:rsidRDefault="0014097F" w:rsidP="00D52232">
      <w:r>
        <w:separator/>
      </w:r>
    </w:p>
  </w:endnote>
  <w:endnote w:type="continuationSeparator" w:id="0">
    <w:p w14:paraId="3A16A899" w14:textId="77777777" w:rsidR="0014097F" w:rsidRDefault="0014097F" w:rsidP="00D5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BA795" w14:textId="77777777" w:rsidR="0014097F" w:rsidRDefault="0014097F" w:rsidP="00D52232">
      <w:r>
        <w:separator/>
      </w:r>
    </w:p>
  </w:footnote>
  <w:footnote w:type="continuationSeparator" w:id="0">
    <w:p w14:paraId="285F1590" w14:textId="77777777" w:rsidR="0014097F" w:rsidRDefault="0014097F" w:rsidP="00D5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53"/>
    <w:rsid w:val="00010959"/>
    <w:rsid w:val="00031CF3"/>
    <w:rsid w:val="0014097F"/>
    <w:rsid w:val="00205D18"/>
    <w:rsid w:val="00225323"/>
    <w:rsid w:val="002C56E1"/>
    <w:rsid w:val="00352D91"/>
    <w:rsid w:val="003E7953"/>
    <w:rsid w:val="006B1B62"/>
    <w:rsid w:val="006F025E"/>
    <w:rsid w:val="006F6EA1"/>
    <w:rsid w:val="00701394"/>
    <w:rsid w:val="009D45EF"/>
    <w:rsid w:val="00AE5583"/>
    <w:rsid w:val="00B84A19"/>
    <w:rsid w:val="00D52232"/>
    <w:rsid w:val="00E22C53"/>
    <w:rsid w:val="00F9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CCEAE"/>
  <w15:chartTrackingRefBased/>
  <w15:docId w15:val="{7C733A9B-1D22-45D1-8B6C-9635040A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2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2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8</cp:revision>
  <dcterms:created xsi:type="dcterms:W3CDTF">2021-12-26T02:50:00Z</dcterms:created>
  <dcterms:modified xsi:type="dcterms:W3CDTF">2022-03-25T13:44:00Z</dcterms:modified>
</cp:coreProperties>
</file>